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0BF18D" w14:textId="77777777" w:rsidR="00CE4FCA" w:rsidRPr="00BD3101" w:rsidRDefault="00CE4FCA" w:rsidP="00FA069F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509B9BA" w14:textId="77777777" w:rsidR="008A19A7" w:rsidRPr="008A19A7" w:rsidRDefault="008A19A7" w:rsidP="008A19A7">
      <w:pPr>
        <w:spacing w:after="240" w:line="480" w:lineRule="auto"/>
        <w:jc w:val="both"/>
        <w:rPr>
          <w:color w:val="000000"/>
          <w:lang w:val="en-GB"/>
        </w:rPr>
      </w:pPr>
      <w:r w:rsidRPr="008A19A7">
        <w:rPr>
          <w:b/>
          <w:bCs/>
          <w:color w:val="000000"/>
          <w:lang w:val="en-GB"/>
        </w:rPr>
        <w:t>Supplemental Table 1.</w:t>
      </w:r>
      <w:r w:rsidRPr="008A19A7">
        <w:rPr>
          <w:color w:val="000000"/>
          <w:lang w:val="en-GB"/>
        </w:rPr>
        <w:t xml:space="preserve"> </w:t>
      </w:r>
      <w:proofErr w:type="spellStart"/>
      <w:r w:rsidRPr="008A19A7">
        <w:rPr>
          <w:color w:val="000000"/>
          <w:lang w:val="en-GB"/>
        </w:rPr>
        <w:t>qRT</w:t>
      </w:r>
      <w:proofErr w:type="spellEnd"/>
      <w:r w:rsidRPr="008A19A7">
        <w:rPr>
          <w:color w:val="000000"/>
          <w:lang w:val="en-GB"/>
        </w:rPr>
        <w:t>-PCR primer sequences of selected differentially expressed genes.</w:t>
      </w:r>
    </w:p>
    <w:tbl>
      <w:tblPr>
        <w:tblStyle w:val="Tabladecuadrcula1clara"/>
        <w:tblpPr w:leftFromText="141" w:rightFromText="141" w:vertAnchor="page" w:horzAnchor="page" w:tblpX="1966" w:tblpY="2806"/>
        <w:tblW w:w="0" w:type="auto"/>
        <w:tblLook w:val="04A0" w:firstRow="1" w:lastRow="0" w:firstColumn="1" w:lastColumn="0" w:noHBand="0" w:noVBand="1"/>
      </w:tblPr>
      <w:tblGrid>
        <w:gridCol w:w="429"/>
        <w:gridCol w:w="1407"/>
        <w:gridCol w:w="2816"/>
        <w:gridCol w:w="2797"/>
      </w:tblGrid>
      <w:tr w:rsidR="005144C9" w:rsidRPr="00BD3101" w14:paraId="3963EF5F" w14:textId="77777777" w:rsidTr="005144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C3556E" w14:textId="77777777" w:rsidR="005144C9" w:rsidRPr="00BD3101" w:rsidRDefault="005144C9" w:rsidP="005144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0" w:type="auto"/>
          </w:tcPr>
          <w:p w14:paraId="02B1202D" w14:textId="77777777" w:rsidR="005144C9" w:rsidRPr="00BD3101" w:rsidRDefault="005144C9" w:rsidP="00514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3101">
              <w:rPr>
                <w:rFonts w:ascii="Arial" w:hAnsi="Arial" w:cs="Arial"/>
                <w:sz w:val="18"/>
                <w:szCs w:val="18"/>
              </w:rPr>
              <w:t>GENE</w:t>
            </w:r>
            <w:r>
              <w:rPr>
                <w:rFonts w:ascii="Arial" w:hAnsi="Arial" w:cs="Arial"/>
                <w:sz w:val="18"/>
                <w:szCs w:val="18"/>
              </w:rPr>
              <w:t xml:space="preserve"> symbol</w:t>
            </w:r>
          </w:p>
        </w:tc>
        <w:tc>
          <w:tcPr>
            <w:tcW w:w="0" w:type="auto"/>
          </w:tcPr>
          <w:p w14:paraId="602C0F33" w14:textId="77777777" w:rsidR="005144C9" w:rsidRPr="00BD3101" w:rsidRDefault="005144C9" w:rsidP="00514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3101">
              <w:rPr>
                <w:rFonts w:ascii="Arial" w:hAnsi="Arial" w:cs="Arial"/>
                <w:sz w:val="18"/>
                <w:szCs w:val="18"/>
              </w:rPr>
              <w:t xml:space="preserve">Forward </w:t>
            </w:r>
            <w:proofErr w:type="spellStart"/>
            <w:r w:rsidRPr="00BD3101">
              <w:rPr>
                <w:rFonts w:ascii="Arial" w:hAnsi="Arial" w:cs="Arial"/>
                <w:sz w:val="18"/>
                <w:szCs w:val="18"/>
              </w:rPr>
              <w:t>sequence</w:t>
            </w:r>
            <w:proofErr w:type="spellEnd"/>
          </w:p>
        </w:tc>
        <w:tc>
          <w:tcPr>
            <w:tcW w:w="0" w:type="auto"/>
          </w:tcPr>
          <w:p w14:paraId="155001DB" w14:textId="77777777" w:rsidR="005144C9" w:rsidRPr="00BD3101" w:rsidRDefault="005144C9" w:rsidP="00514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8"/>
                <w:szCs w:val="18"/>
              </w:rPr>
            </w:pPr>
            <w:r w:rsidRPr="00BD3101">
              <w:rPr>
                <w:rFonts w:ascii="Arial" w:hAnsi="Arial" w:cs="Arial"/>
                <w:sz w:val="18"/>
                <w:szCs w:val="18"/>
              </w:rPr>
              <w:t xml:space="preserve">Reverse </w:t>
            </w:r>
            <w:proofErr w:type="spellStart"/>
            <w:r w:rsidRPr="00BD3101">
              <w:rPr>
                <w:rFonts w:ascii="Arial" w:hAnsi="Arial" w:cs="Arial"/>
                <w:sz w:val="18"/>
                <w:szCs w:val="18"/>
              </w:rPr>
              <w:t>sequence</w:t>
            </w:r>
            <w:proofErr w:type="spellEnd"/>
          </w:p>
        </w:tc>
      </w:tr>
      <w:tr w:rsidR="005144C9" w:rsidRPr="00BD3101" w14:paraId="1B0B58B0" w14:textId="77777777" w:rsidTr="005144C9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</w:tcPr>
          <w:p w14:paraId="49E2EDEC" w14:textId="77777777" w:rsidR="005144C9" w:rsidRPr="00BD3101" w:rsidRDefault="005144C9" w:rsidP="005144C9">
            <w:pPr>
              <w:ind w:left="113" w:right="113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22F58">
              <w:rPr>
                <w:rFonts w:ascii="Arial" w:hAnsi="Arial" w:cs="Arial"/>
                <w:i/>
                <w:iCs/>
                <w:sz w:val="18"/>
                <w:szCs w:val="18"/>
              </w:rPr>
              <w:t>RT-</w:t>
            </w:r>
            <w:proofErr w:type="spellStart"/>
            <w:r w:rsidRPr="00922F58">
              <w:rPr>
                <w:rFonts w:ascii="Arial" w:hAnsi="Arial" w:cs="Arial"/>
                <w:i/>
                <w:iCs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0" w:type="auto"/>
          </w:tcPr>
          <w:p w14:paraId="21CE4B7B" w14:textId="77777777" w:rsidR="005144C9" w:rsidRPr="00BD3101" w:rsidRDefault="005144C9" w:rsidP="0051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CAPN6</w:t>
            </w:r>
          </w:p>
        </w:tc>
        <w:tc>
          <w:tcPr>
            <w:tcW w:w="0" w:type="auto"/>
          </w:tcPr>
          <w:p w14:paraId="023271DF" w14:textId="77777777" w:rsidR="005144C9" w:rsidRPr="00623920" w:rsidRDefault="005144C9" w:rsidP="0051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23920"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  <w:t>GGTCTTCTCTTTCTCCACTTC</w:t>
            </w:r>
          </w:p>
        </w:tc>
        <w:tc>
          <w:tcPr>
            <w:tcW w:w="0" w:type="auto"/>
          </w:tcPr>
          <w:p w14:paraId="644736BA" w14:textId="77777777" w:rsidR="005144C9" w:rsidRPr="00623920" w:rsidRDefault="005144C9" w:rsidP="0051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23920"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  <w:t>ATCCAGGGCCTCATAACA</w:t>
            </w:r>
          </w:p>
        </w:tc>
      </w:tr>
      <w:tr w:rsidR="005144C9" w:rsidRPr="00BD3101" w14:paraId="0F17B4E8" w14:textId="77777777" w:rsidTr="005144C9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D561DA0" w14:textId="77777777" w:rsidR="005144C9" w:rsidRPr="00BD3101" w:rsidRDefault="005144C9" w:rsidP="005144C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0BBB33C2" w14:textId="77777777" w:rsidR="005144C9" w:rsidRPr="00BD3101" w:rsidRDefault="005144C9" w:rsidP="0051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NPTX2</w:t>
            </w:r>
          </w:p>
        </w:tc>
        <w:tc>
          <w:tcPr>
            <w:tcW w:w="0" w:type="auto"/>
          </w:tcPr>
          <w:p w14:paraId="27BD4889" w14:textId="77777777" w:rsidR="005144C9" w:rsidRPr="00623920" w:rsidRDefault="005144C9" w:rsidP="0051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23920"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  <w:t>GCTCATCAACGACAAGGT</w:t>
            </w:r>
          </w:p>
        </w:tc>
        <w:tc>
          <w:tcPr>
            <w:tcW w:w="0" w:type="auto"/>
          </w:tcPr>
          <w:p w14:paraId="239465F2" w14:textId="77777777" w:rsidR="005144C9" w:rsidRPr="00623920" w:rsidRDefault="005144C9" w:rsidP="0051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23920"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  <w:t>TTCTCTCCGTCCTGGAAT</w:t>
            </w:r>
          </w:p>
        </w:tc>
      </w:tr>
      <w:tr w:rsidR="005144C9" w:rsidRPr="00BD3101" w14:paraId="4899EEF5" w14:textId="77777777" w:rsidTr="005144C9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B83E068" w14:textId="77777777" w:rsidR="005144C9" w:rsidRPr="00BD3101" w:rsidRDefault="005144C9" w:rsidP="005144C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D44AB22" w14:textId="77777777" w:rsidR="005144C9" w:rsidRPr="00BD3101" w:rsidRDefault="005144C9" w:rsidP="0051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SATB2</w:t>
            </w:r>
          </w:p>
        </w:tc>
        <w:tc>
          <w:tcPr>
            <w:tcW w:w="0" w:type="auto"/>
          </w:tcPr>
          <w:p w14:paraId="3E65F76A" w14:textId="77777777" w:rsidR="005144C9" w:rsidRPr="00623920" w:rsidRDefault="005144C9" w:rsidP="0051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39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GAGTTTGGGAGATGGT</w:t>
            </w:r>
          </w:p>
        </w:tc>
        <w:tc>
          <w:tcPr>
            <w:tcW w:w="0" w:type="auto"/>
          </w:tcPr>
          <w:p w14:paraId="68D182F5" w14:textId="77777777" w:rsidR="005144C9" w:rsidRPr="00623920" w:rsidRDefault="005144C9" w:rsidP="0051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39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TGGCCCAGAACACAATAG</w:t>
            </w:r>
          </w:p>
        </w:tc>
      </w:tr>
      <w:tr w:rsidR="005144C9" w:rsidRPr="00BD3101" w14:paraId="0C0D57F5" w14:textId="77777777" w:rsidTr="005144C9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47113CE" w14:textId="77777777" w:rsidR="005144C9" w:rsidRPr="00BD3101" w:rsidRDefault="005144C9" w:rsidP="005144C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14:paraId="1111A7C5" w14:textId="77777777" w:rsidR="005144C9" w:rsidRPr="00BD3101" w:rsidRDefault="005144C9" w:rsidP="0051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SHOX2</w:t>
            </w:r>
          </w:p>
        </w:tc>
        <w:tc>
          <w:tcPr>
            <w:tcW w:w="0" w:type="auto"/>
          </w:tcPr>
          <w:p w14:paraId="6D5DF38D" w14:textId="77777777" w:rsidR="005144C9" w:rsidRPr="00623920" w:rsidRDefault="005144C9" w:rsidP="0051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23920"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  <w:t>CTTGTAGAGTCGCACCTTATG</w:t>
            </w:r>
          </w:p>
        </w:tc>
        <w:tc>
          <w:tcPr>
            <w:tcW w:w="0" w:type="auto"/>
          </w:tcPr>
          <w:p w14:paraId="485550E6" w14:textId="77777777" w:rsidR="005144C9" w:rsidRPr="00623920" w:rsidRDefault="005144C9" w:rsidP="0051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23920"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  <w:t>CCTGAACCTGAAAGGACAAG</w:t>
            </w:r>
          </w:p>
        </w:tc>
      </w:tr>
      <w:tr w:rsidR="005144C9" w:rsidRPr="00BD3101" w14:paraId="7CDCC72F" w14:textId="77777777" w:rsidTr="005144C9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6F401A8" w14:textId="77777777" w:rsidR="005144C9" w:rsidRPr="00BD3101" w:rsidRDefault="005144C9" w:rsidP="005144C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9F077F4" w14:textId="77777777" w:rsidR="005144C9" w:rsidRPr="00BD3101" w:rsidRDefault="005144C9" w:rsidP="0051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ap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ST8SIA2</w:t>
            </w:r>
          </w:p>
        </w:tc>
        <w:tc>
          <w:tcPr>
            <w:tcW w:w="0" w:type="auto"/>
          </w:tcPr>
          <w:p w14:paraId="69369119" w14:textId="77777777" w:rsidR="005144C9" w:rsidRPr="00623920" w:rsidRDefault="005144C9" w:rsidP="0051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23920"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  <w:t>GTGGGTCAACGAGCTTATC</w:t>
            </w:r>
          </w:p>
        </w:tc>
        <w:tc>
          <w:tcPr>
            <w:tcW w:w="0" w:type="auto"/>
          </w:tcPr>
          <w:p w14:paraId="6D695488" w14:textId="77777777" w:rsidR="005144C9" w:rsidRPr="00623920" w:rsidRDefault="005144C9" w:rsidP="0051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3920"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  <w:t>TTTGTTGGTCAGCCAGTATC</w:t>
            </w:r>
          </w:p>
        </w:tc>
      </w:tr>
      <w:tr w:rsidR="005144C9" w:rsidRPr="00BD3101" w14:paraId="124221FD" w14:textId="77777777" w:rsidTr="005144C9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CD257ED" w14:textId="77777777" w:rsidR="005144C9" w:rsidRPr="00BD3101" w:rsidRDefault="005144C9" w:rsidP="005144C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C83F0B1" w14:textId="77777777" w:rsidR="005144C9" w:rsidRPr="00BD3101" w:rsidRDefault="005144C9" w:rsidP="0051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CX</w:t>
            </w:r>
          </w:p>
        </w:tc>
        <w:tc>
          <w:tcPr>
            <w:tcW w:w="0" w:type="auto"/>
          </w:tcPr>
          <w:p w14:paraId="1CB5AF16" w14:textId="77777777" w:rsidR="005144C9" w:rsidRPr="00623920" w:rsidRDefault="005144C9" w:rsidP="0051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3920">
              <w:rPr>
                <w:rFonts w:ascii="Arial" w:hAnsi="Arial" w:cs="Arial"/>
                <w:sz w:val="18"/>
                <w:szCs w:val="18"/>
                <w:lang w:val="en-GB"/>
              </w:rPr>
              <w:t>CATGGATGAACTGGAGGAAG</w:t>
            </w:r>
          </w:p>
        </w:tc>
        <w:tc>
          <w:tcPr>
            <w:tcW w:w="0" w:type="auto"/>
          </w:tcPr>
          <w:p w14:paraId="010AB158" w14:textId="77777777" w:rsidR="005144C9" w:rsidRPr="00623920" w:rsidRDefault="005144C9" w:rsidP="0051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3920">
              <w:rPr>
                <w:rFonts w:ascii="Arial" w:hAnsi="Arial" w:cs="Arial"/>
                <w:sz w:val="18"/>
                <w:szCs w:val="18"/>
                <w:lang w:val="en-GB"/>
              </w:rPr>
              <w:t>GACAGACCAGTTGGGATTG</w:t>
            </w:r>
          </w:p>
        </w:tc>
      </w:tr>
      <w:tr w:rsidR="005144C9" w:rsidRPr="00BD3101" w14:paraId="64DD9CA9" w14:textId="77777777" w:rsidTr="005144C9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E1E900D" w14:textId="77777777" w:rsidR="005144C9" w:rsidRPr="00BD3101" w:rsidRDefault="005144C9" w:rsidP="005144C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588F6FC" w14:textId="77777777" w:rsidR="005144C9" w:rsidRPr="00BD3101" w:rsidRDefault="005144C9" w:rsidP="0051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BCA8</w:t>
            </w:r>
          </w:p>
        </w:tc>
        <w:tc>
          <w:tcPr>
            <w:tcW w:w="0" w:type="auto"/>
          </w:tcPr>
          <w:p w14:paraId="327802D8" w14:textId="77777777" w:rsidR="005144C9" w:rsidRPr="00623920" w:rsidRDefault="005144C9" w:rsidP="0051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39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GGGCTCTTCTTTGTTTCT</w:t>
            </w:r>
          </w:p>
        </w:tc>
        <w:tc>
          <w:tcPr>
            <w:tcW w:w="0" w:type="auto"/>
          </w:tcPr>
          <w:p w14:paraId="4111D9CE" w14:textId="77777777" w:rsidR="005144C9" w:rsidRPr="00623920" w:rsidRDefault="005144C9" w:rsidP="0051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3920"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  <w:t>CATCAGGGATGTGCTGTTTA</w:t>
            </w:r>
          </w:p>
        </w:tc>
      </w:tr>
      <w:tr w:rsidR="005144C9" w:rsidRPr="00BD3101" w14:paraId="3AFD6F74" w14:textId="77777777" w:rsidTr="005144C9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4CFDDA8" w14:textId="77777777" w:rsidR="005144C9" w:rsidRPr="00BD3101" w:rsidRDefault="005144C9" w:rsidP="005144C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5773CD6" w14:textId="77777777" w:rsidR="005144C9" w:rsidRPr="00BD3101" w:rsidRDefault="005144C9" w:rsidP="0051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HOXB4</w:t>
            </w:r>
          </w:p>
        </w:tc>
        <w:tc>
          <w:tcPr>
            <w:tcW w:w="0" w:type="auto"/>
          </w:tcPr>
          <w:p w14:paraId="5A65D088" w14:textId="77777777" w:rsidR="005144C9" w:rsidRPr="00623920" w:rsidRDefault="005144C9" w:rsidP="0051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3920"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  <w:t>CTGGATGCGCAAAGTTCA</w:t>
            </w:r>
          </w:p>
        </w:tc>
        <w:tc>
          <w:tcPr>
            <w:tcW w:w="0" w:type="auto"/>
          </w:tcPr>
          <w:p w14:paraId="0EFDD5BD" w14:textId="77777777" w:rsidR="005144C9" w:rsidRPr="00623920" w:rsidRDefault="005144C9" w:rsidP="0051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3920"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  <w:t>TTCCTTCTCCAGCTCCAA</w:t>
            </w:r>
          </w:p>
        </w:tc>
      </w:tr>
      <w:tr w:rsidR="005144C9" w:rsidRPr="00BD3101" w14:paraId="72D32705" w14:textId="77777777" w:rsidTr="005144C9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7A98D09" w14:textId="77777777" w:rsidR="005144C9" w:rsidRPr="00BD3101" w:rsidRDefault="005144C9" w:rsidP="005144C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E944838" w14:textId="77777777" w:rsidR="005144C9" w:rsidRDefault="005144C9" w:rsidP="0051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RT19</w:t>
            </w:r>
          </w:p>
        </w:tc>
        <w:tc>
          <w:tcPr>
            <w:tcW w:w="0" w:type="auto"/>
          </w:tcPr>
          <w:p w14:paraId="09A35DCB" w14:textId="77777777" w:rsidR="005144C9" w:rsidRPr="00623920" w:rsidRDefault="005144C9" w:rsidP="0051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3920"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  <w:t>TGGCCTACCTGAAGAAGAA</w:t>
            </w:r>
          </w:p>
        </w:tc>
        <w:tc>
          <w:tcPr>
            <w:tcW w:w="0" w:type="auto"/>
          </w:tcPr>
          <w:p w14:paraId="5B51F93B" w14:textId="77777777" w:rsidR="005144C9" w:rsidRPr="00623920" w:rsidRDefault="005144C9" w:rsidP="0051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3920"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  <w:t>AATCCACCTCCACACTGA</w:t>
            </w:r>
          </w:p>
        </w:tc>
      </w:tr>
      <w:tr w:rsidR="005144C9" w:rsidRPr="00BD3101" w14:paraId="588468F3" w14:textId="77777777" w:rsidTr="005144C9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98CDBCF" w14:textId="77777777" w:rsidR="005144C9" w:rsidRPr="00BD3101" w:rsidRDefault="005144C9" w:rsidP="005144C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BD96ABE" w14:textId="77777777" w:rsidR="005144C9" w:rsidRPr="00BD3101" w:rsidRDefault="005144C9" w:rsidP="0051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D3101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APDH</w:t>
            </w:r>
          </w:p>
        </w:tc>
        <w:tc>
          <w:tcPr>
            <w:tcW w:w="0" w:type="auto"/>
          </w:tcPr>
          <w:p w14:paraId="7EE0CCFE" w14:textId="77777777" w:rsidR="005144C9" w:rsidRPr="00623920" w:rsidRDefault="005144C9" w:rsidP="0051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23920">
              <w:rPr>
                <w:rFonts w:ascii="Arial" w:hAnsi="Arial" w:cs="Arial"/>
                <w:sz w:val="18"/>
                <w:szCs w:val="18"/>
              </w:rPr>
              <w:t>AGATCAAGAAGGTGGTGAAG</w:t>
            </w:r>
          </w:p>
        </w:tc>
        <w:tc>
          <w:tcPr>
            <w:tcW w:w="0" w:type="auto"/>
          </w:tcPr>
          <w:p w14:paraId="1125218A" w14:textId="77777777" w:rsidR="005144C9" w:rsidRPr="00623920" w:rsidRDefault="005144C9" w:rsidP="00514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23920">
              <w:rPr>
                <w:rFonts w:ascii="Arial" w:hAnsi="Arial" w:cs="Arial"/>
                <w:sz w:val="18"/>
                <w:szCs w:val="18"/>
              </w:rPr>
              <w:t>TTFTCATACCAGGAAATGAGC</w:t>
            </w:r>
          </w:p>
        </w:tc>
      </w:tr>
    </w:tbl>
    <w:p w14:paraId="639DE847" w14:textId="4C9C58DB" w:rsidR="00CC6D54" w:rsidRPr="008A19A7" w:rsidRDefault="00CC6D54" w:rsidP="008A19A7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sectPr w:rsidR="00CC6D54" w:rsidRPr="008A19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67D"/>
    <w:rsid w:val="0018758F"/>
    <w:rsid w:val="00267B00"/>
    <w:rsid w:val="003A33B5"/>
    <w:rsid w:val="00433F0C"/>
    <w:rsid w:val="0046641C"/>
    <w:rsid w:val="004852A2"/>
    <w:rsid w:val="005144C9"/>
    <w:rsid w:val="00534CB1"/>
    <w:rsid w:val="00623920"/>
    <w:rsid w:val="006611B0"/>
    <w:rsid w:val="008230C5"/>
    <w:rsid w:val="0088759A"/>
    <w:rsid w:val="008A19A7"/>
    <w:rsid w:val="00922F58"/>
    <w:rsid w:val="00964E21"/>
    <w:rsid w:val="009870F6"/>
    <w:rsid w:val="009D67AC"/>
    <w:rsid w:val="00A65A48"/>
    <w:rsid w:val="00BD3101"/>
    <w:rsid w:val="00CC6D54"/>
    <w:rsid w:val="00CE4FCA"/>
    <w:rsid w:val="00E4567D"/>
    <w:rsid w:val="00F16DF3"/>
    <w:rsid w:val="00F756B5"/>
    <w:rsid w:val="00FA069F"/>
    <w:rsid w:val="00FC2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8DD0B8"/>
  <w15:chartTrackingRefBased/>
  <w15:docId w15:val="{CBCCBCE2-9614-4514-9B10-CA88AED94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759A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875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anormal"/>
    <w:uiPriority w:val="43"/>
    <w:rsid w:val="0088759A"/>
    <w:pPr>
      <w:spacing w:after="0" w:line="240" w:lineRule="auto"/>
    </w:pPr>
    <w:rPr>
      <w:lang w:val="es-E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decuadrcula1clara">
    <w:name w:val="Grid Table 1 Light"/>
    <w:basedOn w:val="Tablanormal"/>
    <w:uiPriority w:val="46"/>
    <w:rsid w:val="0018758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25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03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8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6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0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59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5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12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3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62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9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91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67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55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38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03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73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87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20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34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26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25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7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89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8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6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orachan</dc:creator>
  <cp:keywords/>
  <dc:description/>
  <cp:lastModifiedBy>Maria Cristina Carbajo Garcia</cp:lastModifiedBy>
  <cp:revision>27</cp:revision>
  <dcterms:created xsi:type="dcterms:W3CDTF">2021-08-09T17:36:00Z</dcterms:created>
  <dcterms:modified xsi:type="dcterms:W3CDTF">2022-07-20T17:25:00Z</dcterms:modified>
</cp:coreProperties>
</file>